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7AE" w:rsidRDefault="00F247AE"/>
    <w:p w:rsidR="00132F54" w:rsidRDefault="00EE1C0E" w:rsidP="00EE1C0E">
      <w:pPr>
        <w:jc w:val="both"/>
        <w:rPr>
          <w:rFonts w:ascii="Times New Roman" w:hAnsi="Times New Roman" w:cs="Times New Roman"/>
        </w:rPr>
      </w:pPr>
      <w:r w:rsidRPr="008803CC">
        <w:rPr>
          <w:rFonts w:ascii="Times New Roman" w:hAnsi="Times New Roman" w:cs="Times New Roman"/>
          <w:b/>
        </w:rPr>
        <w:t>Supplementary Table 1</w:t>
      </w:r>
      <w:r w:rsidRPr="000769C0">
        <w:rPr>
          <w:rFonts w:ascii="Times New Roman" w:hAnsi="Times New Roman" w:cs="Times New Roman"/>
        </w:rPr>
        <w:t>: Statistical significance of OVCAR-3 and SKOV-3 treated with either KHYG-1 or TRAILv-KHYG-1 at 4 or 16 hours compared to non-treated control.</w:t>
      </w:r>
      <w:r>
        <w:rPr>
          <w:rFonts w:ascii="Times New Roman" w:hAnsi="Times New Roman" w:cs="Times New Roman"/>
        </w:rPr>
        <w:t xml:space="preserve"> E. </w:t>
      </w:r>
      <w:proofErr w:type="spellStart"/>
      <w:r>
        <w:rPr>
          <w:rFonts w:ascii="Times New Roman" w:hAnsi="Times New Roman" w:cs="Times New Roman"/>
        </w:rPr>
        <w:t>Apop</w:t>
      </w:r>
      <w:proofErr w:type="spellEnd"/>
      <w:r>
        <w:rPr>
          <w:rFonts w:ascii="Times New Roman" w:hAnsi="Times New Roman" w:cs="Times New Roman"/>
        </w:rPr>
        <w:t xml:space="preserve">. = Early Apoptosis, L. </w:t>
      </w:r>
      <w:proofErr w:type="spellStart"/>
      <w:r>
        <w:rPr>
          <w:rFonts w:ascii="Times New Roman" w:hAnsi="Times New Roman" w:cs="Times New Roman"/>
        </w:rPr>
        <w:t>Apop</w:t>
      </w:r>
      <w:proofErr w:type="spellEnd"/>
      <w:r>
        <w:rPr>
          <w:rFonts w:ascii="Times New Roman" w:hAnsi="Times New Roman" w:cs="Times New Roman"/>
        </w:rPr>
        <w:t xml:space="preserve">. = Late Apoptosis. </w:t>
      </w:r>
      <w:r w:rsidRPr="000769C0">
        <w:rPr>
          <w:rFonts w:ascii="Times New Roman" w:hAnsi="Times New Roman" w:cs="Times New Roman"/>
        </w:rPr>
        <w:t xml:space="preserve"> </w:t>
      </w:r>
    </w:p>
    <w:tbl>
      <w:tblPr>
        <w:tblW w:w="1233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0"/>
        <w:gridCol w:w="802"/>
        <w:gridCol w:w="1337"/>
        <w:gridCol w:w="2268"/>
        <w:gridCol w:w="2126"/>
        <w:gridCol w:w="308"/>
        <w:gridCol w:w="2244"/>
        <w:gridCol w:w="2268"/>
      </w:tblGrid>
      <w:tr w:rsidR="00132F54" w:rsidRPr="00132F54" w:rsidTr="00132F54">
        <w:trPr>
          <w:trHeight w:val="25"/>
          <w:jc w:val="center"/>
        </w:trPr>
        <w:tc>
          <w:tcPr>
            <w:tcW w:w="3119" w:type="dxa"/>
            <w:gridSpan w:val="3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OVCAR-3 Cells </w:t>
            </w:r>
          </w:p>
        </w:tc>
        <w:tc>
          <w:tcPr>
            <w:tcW w:w="308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1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SKOV-3 Cells</w:t>
            </w:r>
          </w:p>
        </w:tc>
      </w:tr>
      <w:tr w:rsidR="00132F54" w:rsidRPr="00132F54" w:rsidTr="00132F54">
        <w:trPr>
          <w:trHeight w:val="144"/>
          <w:jc w:val="center"/>
        </w:trPr>
        <w:tc>
          <w:tcPr>
            <w:tcW w:w="3119" w:type="dxa"/>
            <w:gridSpan w:val="3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KHYG-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TRAILv-KHYG-1</w:t>
            </w:r>
          </w:p>
        </w:tc>
        <w:tc>
          <w:tcPr>
            <w:tcW w:w="30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KHYG-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TRAILv-KHYG-1</w:t>
            </w:r>
          </w:p>
        </w:tc>
      </w:tr>
      <w:tr w:rsidR="00132F54" w:rsidRPr="00132F54" w:rsidTr="00132F54">
        <w:trPr>
          <w:trHeight w:val="252"/>
          <w:jc w:val="center"/>
        </w:trPr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E:T Ratio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Quadran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Significance against control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Significance against control</w:t>
            </w:r>
          </w:p>
        </w:tc>
        <w:tc>
          <w:tcPr>
            <w:tcW w:w="30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Significance against control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Significance against control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4 Hours</w:t>
            </w: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0.1:1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8" w:type="dxa"/>
            <w:tcBorders>
              <w:top w:val="single" w:sz="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E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L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Necrosis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7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1:1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08" w:type="dxa"/>
            <w:tcBorders>
              <w:top w:val="single" w:sz="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56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E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L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Necrosis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5:1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08" w:type="dxa"/>
            <w:tcBorders>
              <w:top w:val="single" w:sz="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E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737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L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Necrosis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44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10:1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08" w:type="dxa"/>
            <w:tcBorders>
              <w:top w:val="single" w:sz="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3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E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L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Necrosis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16 Hours</w:t>
            </w: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0.1:1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08" w:type="dxa"/>
            <w:tcBorders>
              <w:top w:val="single" w:sz="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7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E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L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Necrosis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1:1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08" w:type="dxa"/>
            <w:tcBorders>
              <w:top w:val="single" w:sz="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E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L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Necrosis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5:1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08" w:type="dxa"/>
            <w:tcBorders>
              <w:top w:val="single" w:sz="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51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E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63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L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61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Necrosis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39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10:1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08" w:type="dxa"/>
            <w:tcBorders>
              <w:top w:val="single" w:sz="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157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E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169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 xml:space="preserve">L. </w:t>
            </w:r>
            <w:proofErr w:type="spellStart"/>
            <w:r w:rsidRPr="00132F54">
              <w:rPr>
                <w:rFonts w:ascii="Times New Roman" w:hAnsi="Times New Roman" w:cs="Times New Roman"/>
                <w:b/>
                <w:bCs/>
              </w:rPr>
              <w:t>Apop</w:t>
            </w:r>
            <w:proofErr w:type="spellEnd"/>
            <w:r w:rsidRPr="00132F5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</w:tr>
      <w:tr w:rsidR="00132F54" w:rsidRPr="00132F54" w:rsidTr="00132F54">
        <w:trPr>
          <w:trHeight w:val="20"/>
          <w:jc w:val="center"/>
        </w:trPr>
        <w:tc>
          <w:tcPr>
            <w:tcW w:w="980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  <w:b/>
                <w:bCs/>
              </w:rPr>
              <w:t>Necrosis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08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32F54" w:rsidRPr="00132F54" w:rsidRDefault="00132F54" w:rsidP="00132F54">
            <w:pPr>
              <w:spacing w:after="0"/>
              <w:rPr>
                <w:rFonts w:ascii="Times New Roman" w:hAnsi="Times New Roman" w:cs="Times New Roman"/>
              </w:rPr>
            </w:pPr>
            <w:r w:rsidRPr="00132F54">
              <w:rPr>
                <w:rFonts w:ascii="Times New Roman" w:hAnsi="Times New Roman" w:cs="Times New Roman"/>
              </w:rPr>
              <w:t>&lt;0.05</w:t>
            </w:r>
          </w:p>
        </w:tc>
      </w:tr>
    </w:tbl>
    <w:p w:rsidR="00EE1C0E" w:rsidRPr="00132F54" w:rsidRDefault="00132F54">
      <w:pPr>
        <w:rPr>
          <w:rFonts w:ascii="Times New Roman" w:hAnsi="Times New Roman" w:cs="Times New Roman"/>
        </w:rPr>
      </w:pPr>
      <w:r w:rsidRPr="00132F54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EE1C0E" w:rsidRPr="00132F54" w:rsidSect="00132F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C0E"/>
    <w:rsid w:val="00132F54"/>
    <w:rsid w:val="00591A09"/>
    <w:rsid w:val="00EE1C0E"/>
    <w:rsid w:val="00F2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2CBE"/>
  <w15:chartTrackingRefBased/>
  <w15:docId w15:val="{739D3AC3-6147-4555-8990-D135D232D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E315CF0B8BF44CB35988521F2F5874" ma:contentTypeVersion="16" ma:contentTypeDescription="Create a new document." ma:contentTypeScope="" ma:versionID="fb1e9cfad7645aa2ea364ff97bc51122">
  <xsd:schema xmlns:xsd="http://www.w3.org/2001/XMLSchema" xmlns:xs="http://www.w3.org/2001/XMLSchema" xmlns:p="http://schemas.microsoft.com/office/2006/metadata/properties" xmlns:ns2="f60eafa3-a097-400f-8376-c8822c2e133b" xmlns:ns3="41f5127b-e0cb-460a-87f7-7d8e2343f13c" targetNamespace="http://schemas.microsoft.com/office/2006/metadata/properties" ma:root="true" ma:fieldsID="963c500f99c88b77b197483247e08a16" ns2:_="" ns3:_="">
    <xsd:import namespace="f60eafa3-a097-400f-8376-c8822c2e133b"/>
    <xsd:import namespace="41f5127b-e0cb-460a-87f7-7d8e2343f1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eafa3-a097-400f-8376-c8822c2e13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0509728-31c9-4ac3-934d-712f3fb036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5127b-e0cb-460a-87f7-7d8e2343f13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ee3bc8e-f64e-4dc1-ba05-53e28f404db8}" ma:internalName="TaxCatchAll" ma:showField="CatchAllData" ma:web="41f5127b-e0cb-460a-87f7-7d8e2343f1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0eafa3-a097-400f-8376-c8822c2e133b">
      <Terms xmlns="http://schemas.microsoft.com/office/infopath/2007/PartnerControls"/>
    </lcf76f155ced4ddcb4097134ff3c332f>
    <TaxCatchAll xmlns="41f5127b-e0cb-460a-87f7-7d8e2343f13c" xsi:nil="true"/>
  </documentManagement>
</p:properties>
</file>

<file path=customXml/itemProps1.xml><?xml version="1.0" encoding="utf-8"?>
<ds:datastoreItem xmlns:ds="http://schemas.openxmlformats.org/officeDocument/2006/customXml" ds:itemID="{7A6B9FF0-37C8-4F14-AAB5-598E0E79FC04}"/>
</file>

<file path=customXml/itemProps2.xml><?xml version="1.0" encoding="utf-8"?>
<ds:datastoreItem xmlns:ds="http://schemas.openxmlformats.org/officeDocument/2006/customXml" ds:itemID="{00E3B959-2CBD-401C-8204-2EE4C36CB67C}"/>
</file>

<file path=customXml/itemProps3.xml><?xml version="1.0" encoding="utf-8"?>
<ds:datastoreItem xmlns:ds="http://schemas.openxmlformats.org/officeDocument/2006/customXml" ds:itemID="{C6253B11-3166-4238-A1F8-5484B27BE4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DY, AOIBHÍN</dc:creator>
  <cp:keywords/>
  <dc:description/>
  <cp:lastModifiedBy>SHEEDY, AOIBHÍN</cp:lastModifiedBy>
  <cp:revision>3</cp:revision>
  <dcterms:created xsi:type="dcterms:W3CDTF">2023-03-31T17:52:00Z</dcterms:created>
  <dcterms:modified xsi:type="dcterms:W3CDTF">2023-04-0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E315CF0B8BF44CB35988521F2F5874</vt:lpwstr>
  </property>
</Properties>
</file>